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63B4AF" w14:textId="1451EB2B" w:rsidR="007A1EC2" w:rsidRPr="00ED36FE" w:rsidRDefault="007A1EC2" w:rsidP="007A1EC2">
      <w:pPr>
        <w:widowControl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r w:rsidRPr="00ED36FE">
        <w:rPr>
          <w:rFonts w:ascii="Times New Roman" w:eastAsia="仿宋" w:hAnsi="Times New Roman" w:cs="Times New Roman"/>
          <w:b/>
          <w:bCs/>
          <w:sz w:val="24"/>
          <w:szCs w:val="24"/>
        </w:rPr>
        <w:t>S</w:t>
      </w:r>
      <w:r w:rsidR="00640A29" w:rsidRPr="00ED36FE">
        <w:rPr>
          <w:rFonts w:ascii="Times New Roman" w:eastAsia="仿宋" w:hAnsi="Times New Roman" w:cs="Times New Roman"/>
          <w:b/>
          <w:bCs/>
          <w:sz w:val="24"/>
          <w:szCs w:val="24"/>
        </w:rPr>
        <w:t>3</w:t>
      </w:r>
      <w:r w:rsidRPr="00ED36FE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Table</w:t>
      </w:r>
      <w:r w:rsidR="00640A29" w:rsidRPr="00ED36FE">
        <w:rPr>
          <w:rFonts w:ascii="Times New Roman" w:eastAsia="仿宋" w:hAnsi="Times New Roman" w:cs="Times New Roman"/>
          <w:b/>
          <w:bCs/>
          <w:sz w:val="24"/>
          <w:szCs w:val="24"/>
        </w:rPr>
        <w:t>.</w:t>
      </w:r>
      <w:r w:rsidRPr="00ED36FE">
        <w:rPr>
          <w:rFonts w:ascii="Times New Roman" w:eastAsia="仿宋" w:hAnsi="Times New Roman" w:cs="Times New Roman" w:hint="eastAsia"/>
          <w:b/>
          <w:bCs/>
          <w:sz w:val="24"/>
          <w:szCs w:val="24"/>
        </w:rPr>
        <w:t xml:space="preserve"> </w:t>
      </w:r>
      <w:r w:rsidR="00AA6614" w:rsidRPr="00ED36FE">
        <w:rPr>
          <w:rFonts w:ascii="Times New Roman" w:eastAsia="仿宋" w:hAnsi="Times New Roman" w:cs="Times New Roman"/>
          <w:sz w:val="24"/>
          <w:szCs w:val="24"/>
        </w:rPr>
        <w:t xml:space="preserve">The </w:t>
      </w:r>
      <w:r w:rsidR="00AA6614" w:rsidRPr="00ED36FE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original data</w:t>
      </w:r>
      <w:r w:rsidR="00AA6614" w:rsidRPr="00ED36FE">
        <w:rPr>
          <w:rFonts w:ascii="Times New Roman" w:eastAsia="仿宋" w:hAnsi="Times New Roman" w:cs="Times New Roman"/>
          <w:i/>
          <w:iCs/>
          <w:sz w:val="24"/>
          <w:szCs w:val="24"/>
        </w:rPr>
        <w:t xml:space="preserve"> </w:t>
      </w:r>
      <w:r w:rsidR="00AA6614" w:rsidRPr="00ED36FE">
        <w:rPr>
          <w:rFonts w:ascii="Times New Roman" w:eastAsia="仿宋" w:hAnsi="Times New Roman" w:cs="Times New Roman"/>
          <w:sz w:val="24"/>
          <w:szCs w:val="24"/>
        </w:rPr>
        <w:t>and</w:t>
      </w:r>
      <w:r w:rsidR="00AA6614" w:rsidRPr="00ED36FE">
        <w:rPr>
          <w:rFonts w:ascii="Times New Roman" w:eastAsia="仿宋" w:hAnsi="Times New Roman" w:cs="Times New Roman"/>
          <w:i/>
          <w:iCs/>
          <w:sz w:val="24"/>
          <w:szCs w:val="24"/>
        </w:rPr>
        <w:t xml:space="preserve"> </w:t>
      </w:r>
      <w:r w:rsidRPr="00ED36FE">
        <w:rPr>
          <w:rFonts w:ascii="Times New Roman" w:eastAsia="仿宋" w:hAnsi="Times New Roman" w:cs="Times New Roman"/>
          <w:i/>
          <w:iCs/>
          <w:sz w:val="24"/>
          <w:szCs w:val="24"/>
        </w:rPr>
        <w:t>p</w:t>
      </w:r>
      <w:r w:rsidRPr="00ED36FE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 xml:space="preserve">-values of differences in </w:t>
      </w:r>
      <w:r w:rsidRPr="00ED36FE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relative</w:t>
      </w:r>
      <w:r w:rsidRPr="00ED36FE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 xml:space="preserve"> MICs between different strains.</w:t>
      </w:r>
    </w:p>
    <w:tbl>
      <w:tblPr>
        <w:tblpPr w:leftFromText="180" w:rightFromText="180" w:vertAnchor="page" w:horzAnchor="margin" w:tblpXSpec="center" w:tblpY="2202"/>
        <w:tblW w:w="16122" w:type="dxa"/>
        <w:tblLook w:val="04A0" w:firstRow="1" w:lastRow="0" w:firstColumn="1" w:lastColumn="0" w:noHBand="0" w:noVBand="1"/>
      </w:tblPr>
      <w:tblGrid>
        <w:gridCol w:w="1630"/>
        <w:gridCol w:w="1217"/>
        <w:gridCol w:w="1176"/>
        <w:gridCol w:w="1230"/>
        <w:gridCol w:w="1217"/>
        <w:gridCol w:w="1176"/>
        <w:gridCol w:w="1230"/>
        <w:gridCol w:w="1217"/>
        <w:gridCol w:w="1176"/>
        <w:gridCol w:w="1230"/>
        <w:gridCol w:w="1217"/>
        <w:gridCol w:w="1176"/>
        <w:gridCol w:w="1230"/>
      </w:tblGrid>
      <w:tr w:rsidR="00ED36FE" w:rsidRPr="00ED36FE" w14:paraId="6C943663" w14:textId="77777777" w:rsidTr="00C23DD6">
        <w:trPr>
          <w:trHeight w:val="285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A47E7" w14:textId="77777777" w:rsidR="00C23DD6" w:rsidRPr="00ED36FE" w:rsidRDefault="00C23DD6" w:rsidP="00C23D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4559D6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elative MIC</w:t>
            </w:r>
          </w:p>
        </w:tc>
      </w:tr>
      <w:tr w:rsidR="00ED36FE" w:rsidRPr="00ED36FE" w14:paraId="2E6B0088" w14:textId="77777777" w:rsidTr="00C23DD6">
        <w:trPr>
          <w:trHeight w:val="28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7764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trai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C01E3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10AAD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INH-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364F1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RIF-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44014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MDR</w:t>
            </w:r>
          </w:p>
        </w:tc>
      </w:tr>
      <w:tr w:rsidR="00ED36FE" w:rsidRPr="00ED36FE" w14:paraId="78E5CE30" w14:textId="77777777" w:rsidTr="00C23DD6">
        <w:trPr>
          <w:trHeight w:val="28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1CE6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u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185EF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ly88C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C0E9F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la90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9B9B6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sp94G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64DB1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ly88C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F3939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la90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302D7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sp94G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0E8B8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ly88C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CA2EC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la90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32DE6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sp94G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49531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ly88C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C3AF6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la90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ED81E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sp94Gly</w:t>
            </w:r>
          </w:p>
        </w:tc>
      </w:tr>
      <w:tr w:rsidR="00ED36FE" w:rsidRPr="00ED36FE" w14:paraId="7ADC214F" w14:textId="77777777" w:rsidTr="00C23DD6">
        <w:trPr>
          <w:trHeight w:val="28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3F8BB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xifloxa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9E9FD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25066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32975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A1D28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4D7573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FA886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0FE2A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350CD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6F7D25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0E8E2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92FAFE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3DAC2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D36FE" w:rsidRPr="00ED36FE" w14:paraId="1DB62E64" w14:textId="77777777" w:rsidTr="00C23DD6">
        <w:trPr>
          <w:trHeight w:val="28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D5EC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evofloxa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9B340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E630A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A205E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0896A8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88E9D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3DFDF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048C0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3C651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BDFB9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2B54B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1C61A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99B4B4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D36FE" w:rsidRPr="00ED36FE" w14:paraId="4657F294" w14:textId="77777777" w:rsidTr="00C23DD6">
        <w:trPr>
          <w:trHeight w:val="28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E735D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atifloxa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CAA1A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66FE8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FBD32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D9FD8E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11AFD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50CB1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49F4B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FD48B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9B03D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AE28A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17B76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A219B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D36FE" w:rsidRPr="00ED36FE" w14:paraId="3841D8FC" w14:textId="77777777" w:rsidTr="00C23DD6">
        <w:trPr>
          <w:trHeight w:val="28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E53E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iprofloxa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44E51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FD6E9D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895A2C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51B5C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755F1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8B6E5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D5FCF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16244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38AEB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B52666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EE667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9E4F8" w14:textId="77777777" w:rsidR="00C23DD6" w:rsidRPr="00ED36FE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14:paraId="4F17558C" w14:textId="77777777" w:rsidR="007A1EC2" w:rsidRPr="00ED36FE" w:rsidRDefault="007A1EC2" w:rsidP="007A1EC2">
      <w:pPr>
        <w:jc w:val="center"/>
        <w:rPr>
          <w:rFonts w:hint="eastAsia"/>
          <w:b/>
          <w:bCs/>
        </w:rPr>
      </w:pPr>
    </w:p>
    <w:tbl>
      <w:tblPr>
        <w:tblW w:w="7371" w:type="dxa"/>
        <w:tblLook w:val="04A0" w:firstRow="1" w:lastRow="0" w:firstColumn="1" w:lastColumn="0" w:noHBand="0" w:noVBand="1"/>
      </w:tblPr>
      <w:tblGrid>
        <w:gridCol w:w="2106"/>
        <w:gridCol w:w="1755"/>
        <w:gridCol w:w="1755"/>
        <w:gridCol w:w="1755"/>
      </w:tblGrid>
      <w:tr w:rsidR="00ED36FE" w:rsidRPr="00ED36FE" w14:paraId="1145386E" w14:textId="77777777" w:rsidTr="0020713A">
        <w:trPr>
          <w:trHeight w:val="361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A9A2" w14:textId="77777777" w:rsidR="007A1EC2" w:rsidRPr="00ED36FE" w:rsidRDefault="007A1EC2" w:rsidP="002F24B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INH-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D9A85" w14:textId="77777777" w:rsidR="007A1EC2" w:rsidRPr="00ED36FE" w:rsidRDefault="007A1EC2" w:rsidP="002F24BD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MingLiU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C505" w14:textId="77777777" w:rsidR="007A1EC2" w:rsidRPr="00ED36FE" w:rsidRDefault="007A1EC2" w:rsidP="002F24BD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2F74" w14:textId="77777777" w:rsidR="007A1EC2" w:rsidRPr="00ED36FE" w:rsidRDefault="007A1EC2" w:rsidP="002F24B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D36FE" w:rsidRPr="00ED36FE" w14:paraId="7E67EAC8" w14:textId="77777777" w:rsidTr="0020713A">
        <w:trPr>
          <w:trHeight w:val="361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8BC9" w14:textId="77777777" w:rsidR="007A1EC2" w:rsidRPr="00ED36FE" w:rsidRDefault="007A1EC2" w:rsidP="002F24B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RIF-R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974DD" w14:textId="77777777" w:rsidR="007A1EC2" w:rsidRPr="00ED36FE" w:rsidRDefault="007A1EC2" w:rsidP="002F24BD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MingLiU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509C4" w14:textId="77777777" w:rsidR="007A1EC2" w:rsidRPr="00ED36FE" w:rsidRDefault="007A1EC2" w:rsidP="002F24BD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MingLiU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488FB" w14:textId="77777777" w:rsidR="007A1EC2" w:rsidRPr="00ED36FE" w:rsidRDefault="007A1EC2" w:rsidP="002F24BD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D36FE" w:rsidRPr="00ED36FE" w14:paraId="1FAB97F7" w14:textId="77777777" w:rsidTr="0020713A">
        <w:trPr>
          <w:trHeight w:val="361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068B" w14:textId="77777777" w:rsidR="007A1EC2" w:rsidRPr="00ED36FE" w:rsidRDefault="007A1EC2" w:rsidP="002F24B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MDR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3077E" w14:textId="77777777" w:rsidR="007A1EC2" w:rsidRPr="00ED36FE" w:rsidRDefault="007A1EC2" w:rsidP="002F24BD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MingLiU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35680" w14:textId="77777777" w:rsidR="007A1EC2" w:rsidRPr="00ED36FE" w:rsidRDefault="007A1EC2" w:rsidP="002F24BD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MingLiU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2B4B" w14:textId="77777777" w:rsidR="007A1EC2" w:rsidRPr="00ED36FE" w:rsidRDefault="007A1EC2" w:rsidP="002F24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ED36FE" w:rsidRPr="00ED36FE" w14:paraId="716A9EFB" w14:textId="77777777" w:rsidTr="0020713A">
        <w:trPr>
          <w:trHeight w:val="361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AFA8" w14:textId="77777777" w:rsidR="007A1EC2" w:rsidRPr="00ED36FE" w:rsidRDefault="007A1EC2" w:rsidP="002F24B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7A1A" w14:textId="77777777" w:rsidR="007A1EC2" w:rsidRPr="00ED36FE" w:rsidRDefault="007A1EC2" w:rsidP="002F24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0885" w14:textId="77777777" w:rsidR="007A1EC2" w:rsidRPr="00ED36FE" w:rsidRDefault="007A1EC2" w:rsidP="002F24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INH-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9E54" w14:textId="77777777" w:rsidR="007A1EC2" w:rsidRPr="00ED36FE" w:rsidRDefault="007A1EC2" w:rsidP="002F24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ED36F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RIF-R</w:t>
            </w:r>
          </w:p>
        </w:tc>
      </w:tr>
    </w:tbl>
    <w:p w14:paraId="39A476E4" w14:textId="77777777" w:rsidR="00E84AF3" w:rsidRPr="00ED36FE" w:rsidRDefault="00C51B28" w:rsidP="004B7243">
      <w:pPr>
        <w:spacing w:line="480" w:lineRule="auto"/>
        <w:rPr>
          <w:rFonts w:ascii="Times New Roman" w:eastAsia="MingLiU" w:hAnsi="Times New Roman" w:cs="Times New Roman"/>
          <w:kern w:val="0"/>
          <w:sz w:val="24"/>
          <w:szCs w:val="24"/>
          <w14:ligatures w14:val="none"/>
        </w:rPr>
      </w:pPr>
      <w:r w:rsidRPr="00ED36FE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*</w:t>
      </w:r>
      <w:r w:rsidRPr="00ED36FE">
        <w:rPr>
          <w:rFonts w:ascii="Times New Roman" w:eastAsia="MingLiU" w:hAnsi="Times New Roman" w:cs="Times New Roman"/>
          <w:kern w:val="0"/>
          <w:sz w:val="24"/>
          <w:szCs w:val="24"/>
          <w14:ligatures w14:val="none"/>
        </w:rPr>
        <w:t xml:space="preserve">Correlation and t could not be calculated because the standard error of the difference between </w:t>
      </w:r>
      <w:r w:rsidRPr="00ED36FE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MS</w:t>
      </w:r>
      <w:r w:rsidRPr="00ED36FE">
        <w:rPr>
          <w:rFonts w:ascii="Times New Roman" w:eastAsia="MingLiU" w:hAnsi="Times New Roman" w:cs="Times New Roman"/>
          <w:kern w:val="0"/>
          <w:sz w:val="24"/>
          <w:szCs w:val="24"/>
          <w:vertAlign w:val="superscript"/>
          <w14:ligatures w14:val="none"/>
        </w:rPr>
        <w:t xml:space="preserve">RIF </w:t>
      </w:r>
      <w:r w:rsidRPr="00ED36FE">
        <w:rPr>
          <w:rFonts w:ascii="Times New Roman" w:eastAsia="MingLiU" w:hAnsi="Times New Roman" w:cs="Times New Roman"/>
          <w:kern w:val="0"/>
          <w:sz w:val="24"/>
          <w:szCs w:val="24"/>
          <w14:ligatures w14:val="none"/>
        </w:rPr>
        <w:t xml:space="preserve">and </w:t>
      </w:r>
      <w:r w:rsidRPr="00ED36FE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MS</w:t>
      </w:r>
      <w:r w:rsidRPr="00ED36FE">
        <w:rPr>
          <w:rFonts w:ascii="Times New Roman" w:eastAsia="MingLiU" w:hAnsi="Times New Roman" w:cs="Times New Roman"/>
          <w:kern w:val="0"/>
          <w:sz w:val="24"/>
          <w:szCs w:val="24"/>
          <w:vertAlign w:val="superscript"/>
          <w14:ligatures w14:val="none"/>
        </w:rPr>
        <w:t>MDR</w:t>
      </w:r>
      <w:r w:rsidRPr="00ED36FE">
        <w:rPr>
          <w:rFonts w:ascii="Times New Roman" w:eastAsia="MingLiU" w:hAnsi="Times New Roman" w:cs="Times New Roman"/>
          <w:kern w:val="0"/>
          <w:sz w:val="24"/>
          <w:szCs w:val="24"/>
          <w14:ligatures w14:val="none"/>
        </w:rPr>
        <w:t xml:space="preserve"> bacteria was 0.</w:t>
      </w:r>
    </w:p>
    <w:p w14:paraId="21AB292F" w14:textId="136C1233" w:rsidR="00B07918" w:rsidRPr="00ED36FE" w:rsidRDefault="00B07918" w:rsidP="006769BD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sectPr w:rsidR="00B07918" w:rsidRPr="00ED36FE" w:rsidSect="00ED36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1107B7" w14:textId="77777777" w:rsidR="00E421F3" w:rsidRDefault="00E421F3" w:rsidP="000540E8">
      <w:pPr>
        <w:rPr>
          <w:rFonts w:hint="eastAsia"/>
        </w:rPr>
      </w:pPr>
      <w:r>
        <w:separator/>
      </w:r>
    </w:p>
  </w:endnote>
  <w:endnote w:type="continuationSeparator" w:id="0">
    <w:p w14:paraId="42905B75" w14:textId="77777777" w:rsidR="00E421F3" w:rsidRDefault="00E421F3" w:rsidP="000540E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C32021" w14:textId="77777777" w:rsidR="00E421F3" w:rsidRDefault="00E421F3" w:rsidP="000540E8">
      <w:pPr>
        <w:rPr>
          <w:rFonts w:hint="eastAsia"/>
        </w:rPr>
      </w:pPr>
      <w:r>
        <w:separator/>
      </w:r>
    </w:p>
  </w:footnote>
  <w:footnote w:type="continuationSeparator" w:id="0">
    <w:p w14:paraId="28E1A97A" w14:textId="77777777" w:rsidR="00E421F3" w:rsidRDefault="00E421F3" w:rsidP="000540E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115"/>
    <w:rsid w:val="00044825"/>
    <w:rsid w:val="000540E8"/>
    <w:rsid w:val="0017793A"/>
    <w:rsid w:val="00181904"/>
    <w:rsid w:val="00191EC3"/>
    <w:rsid w:val="001D50B8"/>
    <w:rsid w:val="0020713A"/>
    <w:rsid w:val="002F24BD"/>
    <w:rsid w:val="00401A37"/>
    <w:rsid w:val="00413D46"/>
    <w:rsid w:val="00475EEB"/>
    <w:rsid w:val="0048606D"/>
    <w:rsid w:val="004B7243"/>
    <w:rsid w:val="00583CCB"/>
    <w:rsid w:val="005A3F61"/>
    <w:rsid w:val="005D471E"/>
    <w:rsid w:val="006068E5"/>
    <w:rsid w:val="00640A29"/>
    <w:rsid w:val="00665EAD"/>
    <w:rsid w:val="006769BD"/>
    <w:rsid w:val="006A3FB3"/>
    <w:rsid w:val="006A500A"/>
    <w:rsid w:val="00776EAB"/>
    <w:rsid w:val="007A1EC2"/>
    <w:rsid w:val="007C44F6"/>
    <w:rsid w:val="00810AFB"/>
    <w:rsid w:val="00817C3D"/>
    <w:rsid w:val="00857FE7"/>
    <w:rsid w:val="00896508"/>
    <w:rsid w:val="00904837"/>
    <w:rsid w:val="00981625"/>
    <w:rsid w:val="00A04D8F"/>
    <w:rsid w:val="00A26964"/>
    <w:rsid w:val="00A54C21"/>
    <w:rsid w:val="00AA6614"/>
    <w:rsid w:val="00AB58B2"/>
    <w:rsid w:val="00AE1E6A"/>
    <w:rsid w:val="00B07918"/>
    <w:rsid w:val="00B4309D"/>
    <w:rsid w:val="00B80651"/>
    <w:rsid w:val="00B940AE"/>
    <w:rsid w:val="00BA4E31"/>
    <w:rsid w:val="00BB2C55"/>
    <w:rsid w:val="00C23DD6"/>
    <w:rsid w:val="00C51B28"/>
    <w:rsid w:val="00D14202"/>
    <w:rsid w:val="00D31430"/>
    <w:rsid w:val="00E421F3"/>
    <w:rsid w:val="00E84AF3"/>
    <w:rsid w:val="00ED36FE"/>
    <w:rsid w:val="00ED4D95"/>
    <w:rsid w:val="00F008D5"/>
    <w:rsid w:val="00F12177"/>
    <w:rsid w:val="00F15A51"/>
    <w:rsid w:val="00F30115"/>
    <w:rsid w:val="00FD3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C44449"/>
  <w15:chartTrackingRefBased/>
  <w15:docId w15:val="{A9DCBB58-1D79-4856-BDCE-C80A0A73D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79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40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40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40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40E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B72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05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5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7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7361D-EA6D-4737-8DEE-A914A4D1B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琴 周</dc:creator>
  <cp:keywords/>
  <dc:description/>
  <cp:lastModifiedBy>鹏 徐</cp:lastModifiedBy>
  <cp:revision>4</cp:revision>
  <dcterms:created xsi:type="dcterms:W3CDTF">2024-12-18T03:30:00Z</dcterms:created>
  <dcterms:modified xsi:type="dcterms:W3CDTF">2024-12-18T03:43:00Z</dcterms:modified>
</cp:coreProperties>
</file>